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9D5C" w14:textId="4DDD4140" w:rsidR="00D34959" w:rsidRDefault="00D34959">
      <w:r>
        <w:t>Box 1: Boric Acid Precautions</w:t>
      </w:r>
    </w:p>
    <w:p w14:paraId="3C1D252B" w14:textId="4527B232" w:rsidR="00D34959" w:rsidRDefault="00D34959"/>
    <w:p w14:paraId="00EBF2FE" w14:textId="77777777" w:rsidR="00FE6E01" w:rsidRDefault="00D34959">
      <w:r>
        <w:t>Boric acid is poisonous it taken orally</w:t>
      </w:r>
    </w:p>
    <w:p w14:paraId="1EEBFE42" w14:textId="76D59D56" w:rsidR="00D34959" w:rsidRDefault="004C7FC5">
      <w:r>
        <w:t>Treatment should always be intravaginal</w:t>
      </w:r>
    </w:p>
    <w:p w14:paraId="0EA41C7D" w14:textId="458C598B" w:rsidR="00D34959" w:rsidRDefault="00D34959">
      <w:r>
        <w:t>Keep Boric Acid tablets secured away from other oral medications</w:t>
      </w:r>
    </w:p>
    <w:p w14:paraId="1AE3A53E" w14:textId="6EAB4D9C" w:rsidR="00D34959" w:rsidRDefault="00D34959">
      <w:r>
        <w:t xml:space="preserve">Keep Boric Acid tablets </w:t>
      </w:r>
      <w:r w:rsidR="004C7FC5">
        <w:t xml:space="preserve"> secured </w:t>
      </w:r>
      <w:r>
        <w:t>away from children and pets</w:t>
      </w:r>
    </w:p>
    <w:p w14:paraId="5219E335" w14:textId="759FB03F" w:rsidR="00D34959" w:rsidRDefault="00D34959">
      <w:r>
        <w:t>Avoid all sex, but</w:t>
      </w:r>
      <w:r w:rsidR="00361DA5">
        <w:t xml:space="preserve"> </w:t>
      </w:r>
      <w:r>
        <w:t>most importantly oral sex, during treatment</w:t>
      </w:r>
    </w:p>
    <w:p w14:paraId="716FC779" w14:textId="68447241" w:rsidR="00D34959" w:rsidRDefault="00D34959"/>
    <w:p w14:paraId="24E006D9" w14:textId="41738780" w:rsidR="00D34959" w:rsidRDefault="00D34959"/>
    <w:p w14:paraId="08221D15" w14:textId="47304CBB" w:rsidR="00D34959" w:rsidRDefault="00D34959">
      <w:r>
        <w:t>Box 2: Pregnancy Recommendations</w:t>
      </w:r>
    </w:p>
    <w:p w14:paraId="02E83EC5" w14:textId="22FC8358" w:rsidR="00D34959" w:rsidRDefault="00D34959"/>
    <w:p w14:paraId="4C477F8A" w14:textId="3E0E0AC3" w:rsidR="00D34959" w:rsidRDefault="00D34959">
      <w:r>
        <w:t xml:space="preserve">All initial treatment in pregnancy should be a 7-day </w:t>
      </w:r>
      <w:r w:rsidR="004C7FC5">
        <w:t xml:space="preserve">intravaginal </w:t>
      </w:r>
      <w:r>
        <w:t>azole</w:t>
      </w:r>
    </w:p>
    <w:p w14:paraId="6E072FB5" w14:textId="1D702092" w:rsidR="00D34959" w:rsidRDefault="004C7FC5">
      <w:r>
        <w:t>Fluconazole should not be given in pregnancy</w:t>
      </w:r>
    </w:p>
    <w:p w14:paraId="3C12A097" w14:textId="65979894" w:rsidR="00D34959" w:rsidRDefault="004C7FC5">
      <w:r>
        <w:t>Boric acid should not be used during pregnancy</w:t>
      </w:r>
    </w:p>
    <w:p w14:paraId="03C540BC" w14:textId="55669324" w:rsidR="001A550E" w:rsidRPr="00AC412D" w:rsidRDefault="001A550E">
      <w:pPr>
        <w:rPr>
          <w:b/>
          <w:bCs/>
          <w:color w:val="FF0000"/>
        </w:rPr>
      </w:pPr>
      <w:r w:rsidRPr="00AC412D">
        <w:rPr>
          <w:b/>
          <w:bCs/>
          <w:color w:val="FF0000"/>
        </w:rPr>
        <w:t>Ibrexafungerp should not be used in pregnancy</w:t>
      </w:r>
    </w:p>
    <w:p w14:paraId="6C7769B2" w14:textId="77777777" w:rsidR="00D34959" w:rsidRDefault="00D34959"/>
    <w:p w14:paraId="7C2AA406" w14:textId="77777777" w:rsidR="00D34959" w:rsidRDefault="00D34959"/>
    <w:p w14:paraId="1AC320A2" w14:textId="77777777" w:rsidR="00D34959" w:rsidRDefault="00D34959"/>
    <w:p w14:paraId="5A4D9D6C" w14:textId="6E9D30F1" w:rsidR="00D34959" w:rsidRDefault="00D34959"/>
    <w:p w14:paraId="1F6B7F4B" w14:textId="77777777" w:rsidR="00D34959" w:rsidRDefault="00D34959"/>
    <w:sectPr w:rsidR="00D34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959"/>
    <w:rsid w:val="001A550E"/>
    <w:rsid w:val="00361DA5"/>
    <w:rsid w:val="004C7FC5"/>
    <w:rsid w:val="00723E69"/>
    <w:rsid w:val="00AC412D"/>
    <w:rsid w:val="00D34959"/>
    <w:rsid w:val="00F77066"/>
    <w:rsid w:val="00FE6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2E54E"/>
  <w15:chartTrackingRefBased/>
  <w15:docId w15:val="{EDA1F66B-D8BE-42C8-94C8-EAC5F0259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Miller</dc:creator>
  <cp:keywords/>
  <dc:description/>
  <cp:lastModifiedBy>Hans Miller</cp:lastModifiedBy>
  <cp:revision>2</cp:revision>
  <dcterms:created xsi:type="dcterms:W3CDTF">2021-10-09T17:27:00Z</dcterms:created>
  <dcterms:modified xsi:type="dcterms:W3CDTF">2021-10-09T17:27:00Z</dcterms:modified>
</cp:coreProperties>
</file>